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33A688" w14:textId="2AE8BB31" w:rsidR="002835D7" w:rsidRPr="00526EB3" w:rsidRDefault="003826C5" w:rsidP="0010585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 xml:space="preserve">upplementary </w:t>
      </w:r>
      <w:r w:rsidR="00F6008D">
        <w:rPr>
          <w:rFonts w:ascii="Times New Roman" w:hAnsi="Times New Roman" w:cs="Times New Roman"/>
          <w:sz w:val="20"/>
          <w:szCs w:val="20"/>
        </w:rPr>
        <w:t>Table</w:t>
      </w:r>
      <w:r w:rsidR="0065205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B60B3">
        <w:rPr>
          <w:rFonts w:ascii="Times New Roman" w:hAnsi="Times New Roman" w:cs="Times New Roman" w:hint="eastAsia"/>
          <w:sz w:val="20"/>
          <w:szCs w:val="20"/>
        </w:rPr>
        <w:t>7</w:t>
      </w:r>
      <w:r w:rsidR="002E58A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05855" w:rsidRPr="00526EB3">
        <w:rPr>
          <w:rFonts w:ascii="Times New Roman" w:hAnsi="Times New Roman" w:cs="Times New Roman"/>
          <w:sz w:val="20"/>
          <w:szCs w:val="20"/>
        </w:rPr>
        <w:t xml:space="preserve">Relationship between </w:t>
      </w:r>
      <w:r w:rsidR="002E58A0" w:rsidRPr="00593995">
        <w:rPr>
          <w:rFonts w:ascii="Times New Roman" w:hAnsi="Times New Roman" w:cs="Times New Roman" w:hint="eastAsia"/>
          <w:sz w:val="20"/>
          <w:szCs w:val="20"/>
        </w:rPr>
        <w:t>red blood cell distribution width</w:t>
      </w:r>
      <w:r w:rsidR="00105855" w:rsidRPr="00526EB3">
        <w:rPr>
          <w:rFonts w:ascii="Times New Roman" w:hAnsi="Times New Roman" w:cs="Times New Roman"/>
          <w:sz w:val="20"/>
          <w:szCs w:val="20"/>
        </w:rPr>
        <w:t xml:space="preserve"> and </w:t>
      </w:r>
      <w:r w:rsidR="008C7B4F">
        <w:rPr>
          <w:rFonts w:ascii="Times New Roman" w:hAnsi="Times New Roman" w:cs="Times New Roman" w:hint="eastAsia"/>
          <w:sz w:val="20"/>
          <w:szCs w:val="20"/>
        </w:rPr>
        <w:t>30</w:t>
      </w:r>
      <w:r w:rsidR="00105855" w:rsidRPr="00526EB3">
        <w:rPr>
          <w:rFonts w:ascii="Times New Roman" w:hAnsi="Times New Roman" w:cs="Times New Roman"/>
          <w:sz w:val="20"/>
          <w:szCs w:val="20"/>
        </w:rPr>
        <w:t>-day morality in different models</w:t>
      </w:r>
      <w:r w:rsidR="00652052">
        <w:rPr>
          <w:rFonts w:ascii="Times New Roman" w:hAnsi="Times New Roman" w:cs="Times New Roman" w:hint="eastAsia"/>
          <w:sz w:val="20"/>
          <w:szCs w:val="20"/>
        </w:rPr>
        <w:t xml:space="preserve"> after </w:t>
      </w:r>
      <w:r w:rsidR="00BA1C4F">
        <w:rPr>
          <w:rFonts w:ascii="Times New Roman" w:hAnsi="Times New Roman" w:cs="Times New Roman" w:hint="eastAsia"/>
          <w:sz w:val="20"/>
          <w:szCs w:val="20"/>
        </w:rPr>
        <w:t xml:space="preserve">excluding </w:t>
      </w:r>
      <w:r w:rsidR="00652052" w:rsidRPr="00652052">
        <w:rPr>
          <w:rFonts w:ascii="Times New Roman" w:hAnsi="Times New Roman" w:cs="Times New Roman" w:hint="eastAsia"/>
          <w:sz w:val="20"/>
          <w:szCs w:val="20"/>
        </w:rPr>
        <w:t>patients with liver malignancies</w:t>
      </w:r>
      <w:r w:rsidR="00105855" w:rsidRPr="00526EB3">
        <w:rPr>
          <w:rFonts w:ascii="Times New Roman" w:hAnsi="Times New Roman" w:cs="Times New Roman"/>
          <w:sz w:val="20"/>
          <w:szCs w:val="20"/>
        </w:rPr>
        <w:t>.</w:t>
      </w:r>
    </w:p>
    <w:p w14:paraId="6BFCD7AB" w14:textId="77777777" w:rsidR="0088152D" w:rsidRPr="00526EB3" w:rsidRDefault="0088152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6"/>
        <w:gridCol w:w="800"/>
        <w:gridCol w:w="1196"/>
        <w:gridCol w:w="1730"/>
        <w:gridCol w:w="846"/>
        <w:gridCol w:w="1625"/>
        <w:gridCol w:w="846"/>
        <w:gridCol w:w="1625"/>
        <w:gridCol w:w="846"/>
      </w:tblGrid>
      <w:tr w:rsidR="0004516B" w:rsidRPr="004D2462" w14:paraId="0CA13219" w14:textId="70EB3C86" w:rsidTr="00DF0C6E">
        <w:trPr>
          <w:trHeight w:val="280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16517FB2" w14:textId="0DE639FB" w:rsidR="0004516B" w:rsidRPr="004D2462" w:rsidRDefault="0004516B" w:rsidP="004F5CD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F9C9054" w14:textId="765D1265" w:rsidR="0004516B" w:rsidRPr="004D2462" w:rsidRDefault="0004516B" w:rsidP="007F03A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. total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459B6FD" w14:textId="509565F2" w:rsidR="0004516B" w:rsidRPr="004D2462" w:rsidRDefault="0004516B" w:rsidP="007F03A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. </w:t>
            </w:r>
            <w:proofErr w:type="gramStart"/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ent(</w:t>
            </w:r>
            <w:proofErr w:type="gramEnd"/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5D30EFE" w14:textId="15B6254A" w:rsidR="0004516B" w:rsidRPr="004D2462" w:rsidRDefault="0004516B" w:rsidP="00881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E55CCDF" w14:textId="2AB65E32" w:rsidR="0004516B" w:rsidRPr="004D2462" w:rsidRDefault="0004516B" w:rsidP="00881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3FF5917" w14:textId="1201E0FB" w:rsidR="0004516B" w:rsidRPr="004D2462" w:rsidRDefault="0004516B" w:rsidP="00881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3</w:t>
            </w:r>
          </w:p>
        </w:tc>
      </w:tr>
      <w:tr w:rsidR="0004516B" w:rsidRPr="004D2462" w14:paraId="5DE6C5D2" w14:textId="774B8E4B" w:rsidTr="000F6D58">
        <w:trPr>
          <w:trHeight w:val="280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8D0AD" w14:textId="18F61113" w:rsidR="0004516B" w:rsidRPr="004D2462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A7017" w14:textId="43DD4D09" w:rsidR="0004516B" w:rsidRPr="004D2462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AE3EA" w14:textId="46CA826F" w:rsidR="0004516B" w:rsidRPr="004D2462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575B5" w14:textId="598D64BF" w:rsidR="0004516B" w:rsidRPr="004D2462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1769F" w14:textId="667AA783" w:rsidR="0004516B" w:rsidRPr="004D2462" w:rsidRDefault="00F6008D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091BF" w14:textId="205EE73A" w:rsidR="0004516B" w:rsidRPr="004D2462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41A03" w14:textId="68B22E5E" w:rsidR="0004516B" w:rsidRPr="004D2462" w:rsidRDefault="00F6008D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FD57D9C" w14:textId="23A52B8E" w:rsidR="0004516B" w:rsidRPr="004D2462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55B07CE" w14:textId="079092B8" w:rsidR="0004516B" w:rsidRPr="004D2462" w:rsidRDefault="00F6008D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04516B" w:rsidRPr="00B706A9" w14:paraId="4BF5FAA6" w14:textId="6F735C7C" w:rsidTr="00250F0A">
        <w:trPr>
          <w:trHeight w:val="28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FF63B" w14:textId="279CAD95" w:rsidR="0004516B" w:rsidRPr="004D2462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W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5D639AF" w14:textId="4D655856" w:rsidR="0004516B" w:rsidRPr="004D2462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80.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66FB8FB" w14:textId="043B35B8" w:rsidR="0004516B" w:rsidRPr="004D2462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6 (32.5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6FBF49F" w14:textId="15F16D3E" w:rsidR="0004516B" w:rsidRPr="00B706A9" w:rsidRDefault="0004516B" w:rsidP="003826C5">
            <w:pPr>
              <w:widowControl/>
              <w:ind w:righ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5 (1.1~1.2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AE46BE6" w14:textId="029477DB" w:rsidR="0004516B" w:rsidRPr="00B706A9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80C4539" w14:textId="25FE9F40" w:rsidR="0004516B" w:rsidRPr="00B706A9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6 (1.1~1.2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9C8807C" w14:textId="35264C3D" w:rsidR="0004516B" w:rsidRPr="00B706A9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27DDBEC" w14:textId="2FCE2ADE" w:rsidR="0004516B" w:rsidRPr="00D84BE5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5 (1.08~1.22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9954DA" w14:textId="6743CC6F" w:rsidR="0004516B" w:rsidRPr="00D84BE5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04516B" w:rsidRPr="00B706A9" w14:paraId="26CF322D" w14:textId="77777777" w:rsidTr="00397294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7CE3ABDD" w14:textId="1050CA19" w:rsidR="0004516B" w:rsidRPr="004D2462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F600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453D0A" w14:textId="77777777" w:rsidR="0004516B" w:rsidRPr="00B706A9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4376F0" w14:textId="77777777" w:rsidR="0004516B" w:rsidRPr="00B706A9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36818C" w14:textId="77777777" w:rsidR="0004516B" w:rsidRPr="00B706A9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D149FB8" w14:textId="77777777" w:rsidR="0004516B" w:rsidRPr="00B706A9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B4010BE" w14:textId="77777777" w:rsidR="0004516B" w:rsidRPr="00B706A9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CEF3A9" w14:textId="77777777" w:rsidR="0004516B" w:rsidRPr="00B706A9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29AF774C" w14:textId="77777777" w:rsidR="0004516B" w:rsidRPr="00B706A9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091A1B2F" w14:textId="716ACFB6" w:rsidR="0004516B" w:rsidRPr="00B706A9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4516B" w:rsidRPr="00B706A9" w14:paraId="6C178A25" w14:textId="77777777" w:rsidTr="00397294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3CC17221" w14:textId="2579B72D" w:rsidR="0004516B" w:rsidRPr="006F270D" w:rsidRDefault="0004516B" w:rsidP="003826C5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≤</w:t>
            </w: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</w:tcPr>
          <w:p w14:paraId="6444347A" w14:textId="178F7EF7" w:rsidR="0004516B" w:rsidRPr="006F270D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73.0</w:t>
            </w:r>
          </w:p>
        </w:tc>
        <w:tc>
          <w:tcPr>
            <w:tcW w:w="0" w:type="auto"/>
            <w:shd w:val="clear" w:color="auto" w:fill="auto"/>
            <w:noWrap/>
          </w:tcPr>
          <w:p w14:paraId="279E2867" w14:textId="50FDD4E8" w:rsidR="0004516B" w:rsidRPr="006F270D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2 (22.7)</w:t>
            </w:r>
          </w:p>
        </w:tc>
        <w:tc>
          <w:tcPr>
            <w:tcW w:w="0" w:type="auto"/>
            <w:shd w:val="clear" w:color="auto" w:fill="auto"/>
            <w:noWrap/>
          </w:tcPr>
          <w:p w14:paraId="7980C976" w14:textId="42F5E938" w:rsidR="0004516B" w:rsidRPr="006F270D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0" w:type="auto"/>
            <w:shd w:val="clear" w:color="auto" w:fill="auto"/>
            <w:noWrap/>
          </w:tcPr>
          <w:p w14:paraId="5CBDB019" w14:textId="11C4A07B" w:rsidR="0004516B" w:rsidRPr="006F270D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14:paraId="74198F36" w14:textId="11D8F19B" w:rsidR="0004516B" w:rsidRPr="006F270D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0" w:type="auto"/>
            <w:shd w:val="clear" w:color="auto" w:fill="auto"/>
            <w:noWrap/>
          </w:tcPr>
          <w:p w14:paraId="13980C8C" w14:textId="47C80CC7" w:rsidR="0004516B" w:rsidRPr="006F270D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19ED2D36" w14:textId="149735E1" w:rsidR="0004516B" w:rsidRPr="006F270D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0" w:type="auto"/>
          </w:tcPr>
          <w:p w14:paraId="6E385FAE" w14:textId="07FAB79B" w:rsidR="0004516B" w:rsidRPr="006F270D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4516B" w:rsidRPr="00B706A9" w14:paraId="05D19592" w14:textId="77777777" w:rsidTr="00397294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29C07E89" w14:textId="16767C7E" w:rsidR="0004516B" w:rsidRPr="006F270D" w:rsidRDefault="0004516B" w:rsidP="003826C5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＞</w:t>
            </w: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</w:tcPr>
          <w:p w14:paraId="58C31447" w14:textId="34DDD9BB" w:rsidR="0004516B" w:rsidRPr="006F270D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7.0</w:t>
            </w:r>
          </w:p>
        </w:tc>
        <w:tc>
          <w:tcPr>
            <w:tcW w:w="0" w:type="auto"/>
            <w:shd w:val="clear" w:color="auto" w:fill="auto"/>
            <w:noWrap/>
          </w:tcPr>
          <w:p w14:paraId="4EEDBEB6" w14:textId="3871506B" w:rsidR="0004516B" w:rsidRPr="006F270D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4 (45.4)</w:t>
            </w:r>
          </w:p>
        </w:tc>
        <w:tc>
          <w:tcPr>
            <w:tcW w:w="0" w:type="auto"/>
            <w:shd w:val="clear" w:color="auto" w:fill="auto"/>
            <w:noWrap/>
          </w:tcPr>
          <w:p w14:paraId="11BA1A92" w14:textId="522439B6" w:rsidR="0004516B" w:rsidRPr="006F270D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22 (1.61~3.06)</w:t>
            </w:r>
          </w:p>
        </w:tc>
        <w:tc>
          <w:tcPr>
            <w:tcW w:w="0" w:type="auto"/>
            <w:shd w:val="clear" w:color="auto" w:fill="auto"/>
            <w:noWrap/>
          </w:tcPr>
          <w:p w14:paraId="2B9A0D56" w14:textId="2FB3DA63" w:rsidR="0004516B" w:rsidRPr="006F270D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14:paraId="4FFE5BDB" w14:textId="6EC496E4" w:rsidR="0004516B" w:rsidRPr="006F270D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17 (1.57~2.99)</w:t>
            </w:r>
          </w:p>
        </w:tc>
        <w:tc>
          <w:tcPr>
            <w:tcW w:w="0" w:type="auto"/>
            <w:shd w:val="clear" w:color="auto" w:fill="auto"/>
            <w:noWrap/>
          </w:tcPr>
          <w:p w14:paraId="6C16C290" w14:textId="7D0153CF" w:rsidR="0004516B" w:rsidRPr="006F270D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</w:tcPr>
          <w:p w14:paraId="12AFA1AF" w14:textId="386277FF" w:rsidR="0004516B" w:rsidRPr="00D84BE5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4BE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62 (1.17~2.23)</w:t>
            </w:r>
          </w:p>
        </w:tc>
        <w:tc>
          <w:tcPr>
            <w:tcW w:w="0" w:type="auto"/>
          </w:tcPr>
          <w:p w14:paraId="4B363855" w14:textId="34A23E70" w:rsidR="0004516B" w:rsidRPr="00D84BE5" w:rsidRDefault="0004516B" w:rsidP="003826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4BE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</w:tr>
      <w:tr w:rsidR="0004516B" w:rsidRPr="00B706A9" w14:paraId="67C04D10" w14:textId="77777777" w:rsidTr="00397294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7885906A" w14:textId="1ED2101D" w:rsidR="0004516B" w:rsidRDefault="0004516B" w:rsidP="004E3BBD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 Q</w:t>
            </w:r>
            <w:r w:rsidRPr="00207CD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artil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023363" w14:textId="77777777" w:rsidR="0004516B" w:rsidRPr="00507BEC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7A209F" w14:textId="77777777" w:rsidR="0004516B" w:rsidRPr="00507BEC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A4274C9" w14:textId="77777777" w:rsidR="0004516B" w:rsidRPr="00507BEC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2873AFC" w14:textId="77777777" w:rsidR="0004516B" w:rsidRPr="00507BEC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8EE819A" w14:textId="77777777" w:rsidR="0004516B" w:rsidRPr="00507BEC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0EEE9A8" w14:textId="77777777" w:rsidR="0004516B" w:rsidRPr="00507BEC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34F23D16" w14:textId="77777777" w:rsidR="0004516B" w:rsidRPr="00507BEC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1AC78FDB" w14:textId="76DA6F71" w:rsidR="0004516B" w:rsidRPr="00507BEC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4516B" w:rsidRPr="00B706A9" w14:paraId="79C71474" w14:textId="77777777" w:rsidTr="00397294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7FA21C6E" w14:textId="5ACCA6C0" w:rsidR="0004516B" w:rsidRDefault="0004516B" w:rsidP="0004516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0929A086" w14:textId="31FE1971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8.0</w:t>
            </w:r>
          </w:p>
        </w:tc>
        <w:tc>
          <w:tcPr>
            <w:tcW w:w="0" w:type="auto"/>
            <w:shd w:val="clear" w:color="auto" w:fill="auto"/>
            <w:noWrap/>
          </w:tcPr>
          <w:p w14:paraId="1CFFF233" w14:textId="5C2F38F8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 (13.6)</w:t>
            </w:r>
          </w:p>
        </w:tc>
        <w:tc>
          <w:tcPr>
            <w:tcW w:w="0" w:type="auto"/>
            <w:shd w:val="clear" w:color="auto" w:fill="auto"/>
            <w:noWrap/>
          </w:tcPr>
          <w:p w14:paraId="21FB46E0" w14:textId="7A1BD5CE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0" w:type="auto"/>
            <w:shd w:val="clear" w:color="auto" w:fill="auto"/>
            <w:noWrap/>
          </w:tcPr>
          <w:p w14:paraId="3FDAC9A1" w14:textId="18E63D1E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14:paraId="4775FF8D" w14:textId="53C37659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0" w:type="auto"/>
            <w:shd w:val="clear" w:color="auto" w:fill="auto"/>
            <w:noWrap/>
          </w:tcPr>
          <w:p w14:paraId="14D9AACD" w14:textId="0CA014FE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3D7EC432" w14:textId="4F422F7F" w:rsidR="0004516B" w:rsidRPr="006F270D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0" w:type="auto"/>
          </w:tcPr>
          <w:p w14:paraId="4CB3D39C" w14:textId="3924E8B0" w:rsidR="0004516B" w:rsidRPr="006F270D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4516B" w:rsidRPr="00B706A9" w14:paraId="196FA375" w14:textId="77777777" w:rsidTr="00397294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69E2AF57" w14:textId="0AC464EA" w:rsidR="0004516B" w:rsidRDefault="0004516B" w:rsidP="0004516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386D7F5D" w14:textId="727D0059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8.0</w:t>
            </w:r>
          </w:p>
        </w:tc>
        <w:tc>
          <w:tcPr>
            <w:tcW w:w="0" w:type="auto"/>
            <w:shd w:val="clear" w:color="auto" w:fill="auto"/>
            <w:noWrap/>
          </w:tcPr>
          <w:p w14:paraId="5BBBECB3" w14:textId="0A92CC66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 (28.8)</w:t>
            </w:r>
          </w:p>
        </w:tc>
        <w:tc>
          <w:tcPr>
            <w:tcW w:w="0" w:type="auto"/>
            <w:shd w:val="clear" w:color="auto" w:fill="auto"/>
            <w:noWrap/>
          </w:tcPr>
          <w:p w14:paraId="537467AB" w14:textId="196F3EB1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31 (1.27~4.18)</w:t>
            </w:r>
          </w:p>
        </w:tc>
        <w:tc>
          <w:tcPr>
            <w:tcW w:w="0" w:type="auto"/>
            <w:shd w:val="clear" w:color="auto" w:fill="auto"/>
            <w:noWrap/>
          </w:tcPr>
          <w:p w14:paraId="33B9E064" w14:textId="297EDE9E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</w:tcPr>
          <w:p w14:paraId="7CE22AED" w14:textId="40DF31C0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23 (1.23~4.04)</w:t>
            </w:r>
          </w:p>
        </w:tc>
        <w:tc>
          <w:tcPr>
            <w:tcW w:w="0" w:type="auto"/>
            <w:shd w:val="clear" w:color="auto" w:fill="auto"/>
            <w:noWrap/>
          </w:tcPr>
          <w:p w14:paraId="0B95B4B2" w14:textId="6C3B460C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0" w:type="auto"/>
          </w:tcPr>
          <w:p w14:paraId="10A320B6" w14:textId="68454241" w:rsidR="0004516B" w:rsidRPr="00207CD9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68 (0.92~3.06)</w:t>
            </w:r>
          </w:p>
        </w:tc>
        <w:tc>
          <w:tcPr>
            <w:tcW w:w="0" w:type="auto"/>
          </w:tcPr>
          <w:p w14:paraId="3EFA45FD" w14:textId="0DA0C0BE" w:rsidR="0004516B" w:rsidRPr="00207CD9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91</w:t>
            </w:r>
          </w:p>
        </w:tc>
      </w:tr>
      <w:tr w:rsidR="0004516B" w:rsidRPr="00B706A9" w14:paraId="526DE9D6" w14:textId="77777777" w:rsidTr="00397294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23E3B816" w14:textId="6D23277F" w:rsidR="0004516B" w:rsidRDefault="0004516B" w:rsidP="0004516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7219D824" w14:textId="7D2D4F9A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0.0</w:t>
            </w:r>
          </w:p>
        </w:tc>
        <w:tc>
          <w:tcPr>
            <w:tcW w:w="0" w:type="auto"/>
            <w:shd w:val="clear" w:color="auto" w:fill="auto"/>
            <w:noWrap/>
          </w:tcPr>
          <w:p w14:paraId="6485C71A" w14:textId="7D98FF4E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1 (34.2)</w:t>
            </w:r>
          </w:p>
        </w:tc>
        <w:tc>
          <w:tcPr>
            <w:tcW w:w="0" w:type="auto"/>
            <w:shd w:val="clear" w:color="auto" w:fill="auto"/>
            <w:noWrap/>
          </w:tcPr>
          <w:p w14:paraId="7B340B2E" w14:textId="144E0E2D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83 (1.59~5.04)</w:t>
            </w:r>
          </w:p>
        </w:tc>
        <w:tc>
          <w:tcPr>
            <w:tcW w:w="0" w:type="auto"/>
            <w:shd w:val="clear" w:color="auto" w:fill="auto"/>
            <w:noWrap/>
          </w:tcPr>
          <w:p w14:paraId="169DE2A4" w14:textId="579E9B74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14:paraId="420C7C07" w14:textId="7B736A84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72 (1.53~4.86)</w:t>
            </w:r>
          </w:p>
        </w:tc>
        <w:tc>
          <w:tcPr>
            <w:tcW w:w="0" w:type="auto"/>
            <w:shd w:val="clear" w:color="auto" w:fill="auto"/>
            <w:noWrap/>
          </w:tcPr>
          <w:p w14:paraId="73FEF933" w14:textId="0AF94463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</w:tcPr>
          <w:p w14:paraId="494A0BC0" w14:textId="38936527" w:rsidR="0004516B" w:rsidRPr="00207CD9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85 (1.02~3.35)</w:t>
            </w:r>
          </w:p>
        </w:tc>
        <w:tc>
          <w:tcPr>
            <w:tcW w:w="0" w:type="auto"/>
          </w:tcPr>
          <w:p w14:paraId="38315918" w14:textId="4ECB9E31" w:rsidR="0004516B" w:rsidRPr="00207CD9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44</w:t>
            </w:r>
          </w:p>
        </w:tc>
      </w:tr>
      <w:tr w:rsidR="0004516B" w:rsidRPr="00B706A9" w14:paraId="71F85BFD" w14:textId="77777777" w:rsidTr="00397294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4CD54F99" w14:textId="1083EB0D" w:rsidR="0004516B" w:rsidRDefault="0004516B" w:rsidP="0004516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2E5B7C12" w14:textId="70D0391D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4.0</w:t>
            </w:r>
          </w:p>
        </w:tc>
        <w:tc>
          <w:tcPr>
            <w:tcW w:w="0" w:type="auto"/>
            <w:shd w:val="clear" w:color="auto" w:fill="auto"/>
            <w:noWrap/>
          </w:tcPr>
          <w:p w14:paraId="06B39011" w14:textId="5748E6B8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5 (52.4)</w:t>
            </w:r>
          </w:p>
        </w:tc>
        <w:tc>
          <w:tcPr>
            <w:tcW w:w="0" w:type="auto"/>
            <w:shd w:val="clear" w:color="auto" w:fill="auto"/>
            <w:noWrap/>
          </w:tcPr>
          <w:p w14:paraId="31AA8144" w14:textId="6C927BE2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65 (2.69~8.04)</w:t>
            </w:r>
          </w:p>
        </w:tc>
        <w:tc>
          <w:tcPr>
            <w:tcW w:w="0" w:type="auto"/>
            <w:shd w:val="clear" w:color="auto" w:fill="auto"/>
            <w:noWrap/>
          </w:tcPr>
          <w:p w14:paraId="752DE42B" w14:textId="15FC3C82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14:paraId="7C9736FC" w14:textId="7AECC99B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47 (2.58~7.72)</w:t>
            </w:r>
          </w:p>
        </w:tc>
        <w:tc>
          <w:tcPr>
            <w:tcW w:w="0" w:type="auto"/>
            <w:shd w:val="clear" w:color="auto" w:fill="auto"/>
            <w:noWrap/>
          </w:tcPr>
          <w:p w14:paraId="50255B01" w14:textId="1FCD5D73" w:rsidR="0004516B" w:rsidRPr="00507BEC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</w:tcPr>
          <w:p w14:paraId="0EFBB11A" w14:textId="05F56CDB" w:rsidR="0004516B" w:rsidRPr="00207CD9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92 (1.64~5.19)</w:t>
            </w:r>
          </w:p>
        </w:tc>
        <w:tc>
          <w:tcPr>
            <w:tcW w:w="0" w:type="auto"/>
          </w:tcPr>
          <w:p w14:paraId="55CC0700" w14:textId="2E0B5038" w:rsidR="0004516B" w:rsidRPr="00207CD9" w:rsidRDefault="0004516B" w:rsidP="000451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04516B" w:rsidRPr="00B706A9" w14:paraId="34AE7882" w14:textId="77777777" w:rsidTr="00397294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3AA68F71" w14:textId="6F39A2F1" w:rsidR="0004516B" w:rsidRDefault="0004516B" w:rsidP="004E3BBD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end test</w:t>
            </w:r>
          </w:p>
        </w:tc>
        <w:tc>
          <w:tcPr>
            <w:tcW w:w="0" w:type="auto"/>
            <w:shd w:val="clear" w:color="auto" w:fill="auto"/>
            <w:noWrap/>
          </w:tcPr>
          <w:p w14:paraId="22D9BDC4" w14:textId="77777777" w:rsidR="0004516B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651C845" w14:textId="77777777" w:rsidR="0004516B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A7CBE28" w14:textId="77777777" w:rsidR="0004516B" w:rsidRPr="00207CD9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E97DC1E" w14:textId="112CDBF5" w:rsidR="0004516B" w:rsidRPr="00207CD9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7CD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14:paraId="22E47811" w14:textId="77777777" w:rsidR="0004516B" w:rsidRPr="00207CD9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1DEDFBF" w14:textId="00FF08C5" w:rsidR="0004516B" w:rsidRPr="00207CD9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7CD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</w:tcPr>
          <w:p w14:paraId="4E3A655F" w14:textId="77777777" w:rsidR="0004516B" w:rsidRPr="00207CD9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314FD630" w14:textId="53001AF9" w:rsidR="0004516B" w:rsidRPr="00207CD9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7CD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</w:tbl>
    <w:p w14:paraId="0E7ACF6C" w14:textId="77777777" w:rsidR="0088152D" w:rsidRPr="00526EB3" w:rsidRDefault="0088152D" w:rsidP="000B37E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C0BCA22" w14:textId="48D11085" w:rsidR="00D95F67" w:rsidRPr="00526EB3" w:rsidRDefault="00D95F67" w:rsidP="00D95F67">
      <w:pPr>
        <w:rPr>
          <w:rFonts w:ascii="Times New Roman" w:hAnsi="Times New Roman" w:cs="Times New Roman"/>
          <w:sz w:val="20"/>
          <w:szCs w:val="20"/>
        </w:rPr>
      </w:pPr>
      <w:r w:rsidRPr="00526EB3">
        <w:rPr>
          <w:rFonts w:ascii="Times New Roman" w:hAnsi="Times New Roman" w:cs="Times New Roman"/>
          <w:sz w:val="20"/>
          <w:szCs w:val="20"/>
        </w:rPr>
        <w:t xml:space="preserve">Model 1: unadjusted </w:t>
      </w:r>
    </w:p>
    <w:p w14:paraId="1A876153" w14:textId="58ADA54A" w:rsidR="00D95F67" w:rsidRPr="00526EB3" w:rsidRDefault="00D95F67" w:rsidP="00D95F67">
      <w:pPr>
        <w:rPr>
          <w:rFonts w:ascii="Times New Roman" w:hAnsi="Times New Roman" w:cs="Times New Roman"/>
          <w:sz w:val="20"/>
          <w:szCs w:val="20"/>
        </w:rPr>
      </w:pPr>
      <w:r w:rsidRPr="00526EB3">
        <w:rPr>
          <w:rFonts w:ascii="Times New Roman" w:hAnsi="Times New Roman" w:cs="Times New Roman"/>
          <w:sz w:val="20"/>
          <w:szCs w:val="20"/>
        </w:rPr>
        <w:t>Model 2: adjust for age, race</w:t>
      </w:r>
    </w:p>
    <w:p w14:paraId="24AA5FAA" w14:textId="0D2AB185" w:rsidR="00D95F67" w:rsidRDefault="00D95F67" w:rsidP="00D95F67">
      <w:pPr>
        <w:rPr>
          <w:rFonts w:ascii="Times New Roman" w:hAnsi="Times New Roman" w:cs="Times New Roman"/>
          <w:sz w:val="20"/>
          <w:szCs w:val="20"/>
        </w:rPr>
      </w:pPr>
      <w:r w:rsidRPr="00526EB3">
        <w:rPr>
          <w:rFonts w:ascii="Times New Roman" w:hAnsi="Times New Roman" w:cs="Times New Roman"/>
          <w:sz w:val="20"/>
          <w:szCs w:val="20"/>
        </w:rPr>
        <w:t>Model 3: adjust for model 2+heart rate, MBP, creatinine, BUN, ALT</w:t>
      </w:r>
      <w:r w:rsidR="004D2462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6008D">
        <w:rPr>
          <w:rFonts w:ascii="Times New Roman" w:hAnsi="Times New Roman" w:cs="Times New Roman"/>
          <w:sz w:val="20"/>
          <w:szCs w:val="20"/>
        </w:rPr>
        <w:t>Charlson</w:t>
      </w:r>
      <w:r w:rsidRPr="00526EB3">
        <w:rPr>
          <w:rFonts w:ascii="Times New Roman" w:hAnsi="Times New Roman" w:cs="Times New Roman"/>
          <w:sz w:val="20"/>
          <w:szCs w:val="20"/>
        </w:rPr>
        <w:t xml:space="preserve"> comorbidity index, SOFA, </w:t>
      </w:r>
      <w:r w:rsidR="004D2462">
        <w:rPr>
          <w:rFonts w:ascii="Times New Roman" w:hAnsi="Times New Roman" w:cs="Times New Roman" w:hint="eastAsia"/>
          <w:sz w:val="20"/>
          <w:szCs w:val="20"/>
        </w:rPr>
        <w:t xml:space="preserve">SAPS </w:t>
      </w:r>
      <w:r w:rsidR="004D2462">
        <w:rPr>
          <w:rFonts w:ascii="Times New Roman" w:hAnsi="Times New Roman" w:cs="Times New Roman"/>
          <w:sz w:val="20"/>
          <w:szCs w:val="20"/>
        </w:rPr>
        <w:t>Ⅱ</w:t>
      </w:r>
      <w:r w:rsidR="004D2462">
        <w:rPr>
          <w:rFonts w:ascii="Times New Roman" w:hAnsi="Times New Roman" w:cs="Times New Roman" w:hint="eastAsia"/>
          <w:sz w:val="20"/>
          <w:szCs w:val="20"/>
        </w:rPr>
        <w:t>,</w:t>
      </w:r>
      <w:r w:rsidR="004D2462" w:rsidRPr="004D2462">
        <w:rPr>
          <w:rFonts w:ascii="Times New Roman" w:hAnsi="Times New Roman" w:cs="Times New Roman"/>
          <w:sz w:val="20"/>
          <w:szCs w:val="20"/>
        </w:rPr>
        <w:t xml:space="preserve"> malignant</w:t>
      </w:r>
      <w:r w:rsidR="004D246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D2462" w:rsidRPr="004D2462">
        <w:rPr>
          <w:rFonts w:ascii="Times New Roman" w:hAnsi="Times New Roman" w:cs="Times New Roman"/>
          <w:sz w:val="20"/>
          <w:szCs w:val="20"/>
        </w:rPr>
        <w:t>cancer</w:t>
      </w:r>
      <w:r w:rsidR="004D2462">
        <w:rPr>
          <w:rFonts w:ascii="Times New Roman" w:hAnsi="Times New Roman" w:cs="Times New Roman" w:hint="eastAsia"/>
          <w:sz w:val="20"/>
          <w:szCs w:val="20"/>
        </w:rPr>
        <w:t>,</w:t>
      </w:r>
      <w:r w:rsidR="004D2462" w:rsidRPr="004D2462">
        <w:rPr>
          <w:rFonts w:hint="eastAsia"/>
        </w:rPr>
        <w:t xml:space="preserve"> </w:t>
      </w:r>
      <w:r w:rsidR="004D2462">
        <w:rPr>
          <w:rFonts w:ascii="Times New Roman" w:hAnsi="Times New Roman" w:cs="Times New Roman" w:hint="eastAsia"/>
          <w:sz w:val="20"/>
          <w:szCs w:val="20"/>
        </w:rPr>
        <w:t>v</w:t>
      </w:r>
      <w:r w:rsidR="004D2462" w:rsidRPr="004D2462">
        <w:rPr>
          <w:rFonts w:ascii="Times New Roman" w:hAnsi="Times New Roman" w:cs="Times New Roman" w:hint="eastAsia"/>
          <w:sz w:val="20"/>
          <w:szCs w:val="20"/>
        </w:rPr>
        <w:t>asoactive agent (day1)</w:t>
      </w:r>
    </w:p>
    <w:p w14:paraId="5DE19800" w14:textId="649907A8" w:rsidR="004D2462" w:rsidRPr="00526EB3" w:rsidRDefault="00593995" w:rsidP="004D2462">
      <w:pPr>
        <w:rPr>
          <w:rFonts w:ascii="Times New Roman" w:hAnsi="Times New Roman" w:cs="Times New Roman"/>
          <w:sz w:val="20"/>
          <w:szCs w:val="20"/>
        </w:rPr>
      </w:pPr>
      <w:r w:rsidRPr="00593995">
        <w:rPr>
          <w:rFonts w:ascii="Times New Roman" w:hAnsi="Times New Roman" w:cs="Times New Roman" w:hint="eastAsia"/>
          <w:sz w:val="20"/>
          <w:szCs w:val="20"/>
        </w:rPr>
        <w:t xml:space="preserve">Note: </w:t>
      </w:r>
      <w:r>
        <w:rPr>
          <w:rFonts w:ascii="Times New Roman" w:hAnsi="Times New Roman" w:cs="Times New Roman" w:hint="eastAsia"/>
          <w:sz w:val="20"/>
          <w:szCs w:val="20"/>
        </w:rPr>
        <w:t xml:space="preserve">HR, </w:t>
      </w:r>
      <w:r w:rsidRPr="00593995">
        <w:rPr>
          <w:rFonts w:ascii="Times New Roman" w:hAnsi="Times New Roman" w:cs="Times New Roman" w:hint="eastAsia"/>
          <w:sz w:val="20"/>
          <w:szCs w:val="20"/>
        </w:rPr>
        <w:t>hazard ratio</w:t>
      </w:r>
      <w:r>
        <w:rPr>
          <w:rFonts w:ascii="Times New Roman" w:hAnsi="Times New Roman" w:cs="Times New Roman" w:hint="eastAsia"/>
          <w:sz w:val="20"/>
          <w:szCs w:val="20"/>
        </w:rPr>
        <w:t>; CI,</w:t>
      </w:r>
      <w:r w:rsidRPr="00593995">
        <w:rPr>
          <w:rFonts w:ascii="Times New Roman" w:hAnsi="Times New Roman" w:cs="Times New Roman" w:hint="eastAsia"/>
          <w:sz w:val="20"/>
          <w:szCs w:val="20"/>
        </w:rPr>
        <w:t xml:space="preserve"> confidence interval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593995">
        <w:rPr>
          <w:rFonts w:ascii="Times New Roman" w:hAnsi="Times New Roman" w:cs="Times New Roman" w:hint="eastAsia"/>
          <w:sz w:val="20"/>
          <w:szCs w:val="20"/>
        </w:rPr>
        <w:t xml:space="preserve"> RDW, red blood cell distribution width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593995">
        <w:rPr>
          <w:rFonts w:ascii="Times New Roman" w:hAnsi="Times New Roman" w:cs="Times New Roman" w:hint="eastAsia"/>
          <w:sz w:val="20"/>
          <w:szCs w:val="20"/>
        </w:rPr>
        <w:t xml:space="preserve"> MBP, mean blood pressure; SOFA, Sequential Organ Failure Assessment; SAPS II, simplified acute physiology score; BUN, blood urea nitrogen; ALT, alanine aminotransferase.</w:t>
      </w:r>
    </w:p>
    <w:sectPr w:rsidR="004D2462" w:rsidRPr="00526EB3" w:rsidSect="000B37E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31F7DB" w14:textId="77777777" w:rsidR="00B54704" w:rsidRDefault="00B54704" w:rsidP="005256CF">
      <w:pPr>
        <w:rPr>
          <w:rFonts w:hint="eastAsia"/>
        </w:rPr>
      </w:pPr>
      <w:r>
        <w:separator/>
      </w:r>
    </w:p>
  </w:endnote>
  <w:endnote w:type="continuationSeparator" w:id="0">
    <w:p w14:paraId="50E3F82D" w14:textId="77777777" w:rsidR="00B54704" w:rsidRDefault="00B54704" w:rsidP="005256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072B1E" w14:textId="77777777" w:rsidR="00B54704" w:rsidRDefault="00B54704" w:rsidP="005256CF">
      <w:pPr>
        <w:rPr>
          <w:rFonts w:hint="eastAsia"/>
        </w:rPr>
      </w:pPr>
      <w:r>
        <w:separator/>
      </w:r>
    </w:p>
  </w:footnote>
  <w:footnote w:type="continuationSeparator" w:id="0">
    <w:p w14:paraId="3CC360E2" w14:textId="77777777" w:rsidR="00B54704" w:rsidRDefault="00B54704" w:rsidP="005256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321"/>
    <w:rsid w:val="0000143A"/>
    <w:rsid w:val="000063B5"/>
    <w:rsid w:val="0004516B"/>
    <w:rsid w:val="000A0A15"/>
    <w:rsid w:val="000B37ED"/>
    <w:rsid w:val="000E5FB7"/>
    <w:rsid w:val="000E687A"/>
    <w:rsid w:val="00105855"/>
    <w:rsid w:val="00136D28"/>
    <w:rsid w:val="001E4FBA"/>
    <w:rsid w:val="00234732"/>
    <w:rsid w:val="0025183F"/>
    <w:rsid w:val="00282830"/>
    <w:rsid w:val="002835D7"/>
    <w:rsid w:val="002C4BC7"/>
    <w:rsid w:val="002E58A0"/>
    <w:rsid w:val="003826C5"/>
    <w:rsid w:val="003B5AE6"/>
    <w:rsid w:val="003F5516"/>
    <w:rsid w:val="00425E33"/>
    <w:rsid w:val="00435830"/>
    <w:rsid w:val="00435FD2"/>
    <w:rsid w:val="00473929"/>
    <w:rsid w:val="004C5C3B"/>
    <w:rsid w:val="004D2462"/>
    <w:rsid w:val="004E3BBD"/>
    <w:rsid w:val="004F0F7F"/>
    <w:rsid w:val="004F5CD2"/>
    <w:rsid w:val="00507BEC"/>
    <w:rsid w:val="005256CF"/>
    <w:rsid w:val="00526EB3"/>
    <w:rsid w:val="00593995"/>
    <w:rsid w:val="005B712B"/>
    <w:rsid w:val="005F6FF9"/>
    <w:rsid w:val="00617892"/>
    <w:rsid w:val="006219E9"/>
    <w:rsid w:val="00652052"/>
    <w:rsid w:val="00672A25"/>
    <w:rsid w:val="006C2407"/>
    <w:rsid w:val="006D1AC8"/>
    <w:rsid w:val="006F270D"/>
    <w:rsid w:val="00720128"/>
    <w:rsid w:val="00742D23"/>
    <w:rsid w:val="007563AA"/>
    <w:rsid w:val="007938D5"/>
    <w:rsid w:val="00797ABF"/>
    <w:rsid w:val="007C09DD"/>
    <w:rsid w:val="007C280D"/>
    <w:rsid w:val="007D7361"/>
    <w:rsid w:val="007E6427"/>
    <w:rsid w:val="007F03A6"/>
    <w:rsid w:val="00832260"/>
    <w:rsid w:val="00866DC6"/>
    <w:rsid w:val="008813D1"/>
    <w:rsid w:val="0088152D"/>
    <w:rsid w:val="00883321"/>
    <w:rsid w:val="00894158"/>
    <w:rsid w:val="008C7B4F"/>
    <w:rsid w:val="009056C0"/>
    <w:rsid w:val="009175A3"/>
    <w:rsid w:val="0095639E"/>
    <w:rsid w:val="00961DB1"/>
    <w:rsid w:val="00983E71"/>
    <w:rsid w:val="00993DB1"/>
    <w:rsid w:val="00A9090D"/>
    <w:rsid w:val="00B31A39"/>
    <w:rsid w:val="00B54704"/>
    <w:rsid w:val="00B61851"/>
    <w:rsid w:val="00B706A9"/>
    <w:rsid w:val="00BA1C4F"/>
    <w:rsid w:val="00BD70FF"/>
    <w:rsid w:val="00C442F9"/>
    <w:rsid w:val="00C4749D"/>
    <w:rsid w:val="00C640B5"/>
    <w:rsid w:val="00C71CDA"/>
    <w:rsid w:val="00CB174B"/>
    <w:rsid w:val="00D4793F"/>
    <w:rsid w:val="00D95F67"/>
    <w:rsid w:val="00DC3758"/>
    <w:rsid w:val="00DF2DFF"/>
    <w:rsid w:val="00E90742"/>
    <w:rsid w:val="00E96110"/>
    <w:rsid w:val="00EB60B3"/>
    <w:rsid w:val="00F6008D"/>
    <w:rsid w:val="00F66A25"/>
    <w:rsid w:val="00F72D5F"/>
    <w:rsid w:val="00F9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37A803"/>
  <w15:chartTrackingRefBased/>
  <w15:docId w15:val="{80428D8C-523C-4637-A48A-9DD7110EF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6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6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6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04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6</TotalTime>
  <Pages>1</Pages>
  <Words>204</Words>
  <Characters>1173</Characters>
  <Application>Microsoft Office Word</Application>
  <DocSecurity>0</DocSecurity>
  <Lines>117</Lines>
  <Paragraphs>91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奥</dc:creator>
  <cp:keywords/>
  <dc:description/>
  <cp:lastModifiedBy>婷 奥</cp:lastModifiedBy>
  <cp:revision>36</cp:revision>
  <dcterms:created xsi:type="dcterms:W3CDTF">2024-08-10T04:54:00Z</dcterms:created>
  <dcterms:modified xsi:type="dcterms:W3CDTF">2024-11-24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6564c8ca0b30b98832bd9285310eee53b223422f11b662df06ce0a5352b449</vt:lpwstr>
  </property>
</Properties>
</file>